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A21" w:rsidRPr="00735B97" w:rsidRDefault="00735B97" w:rsidP="00735B97">
      <w:pPr>
        <w:rPr>
          <w:rFonts w:asciiTheme="majorBidi" w:hAnsiTheme="majorBidi" w:cstheme="majorBidi"/>
        </w:rPr>
      </w:pPr>
      <w:r w:rsidRPr="00735B97">
        <w:rPr>
          <w:rFonts w:asciiTheme="majorBidi" w:hAnsiTheme="majorBidi" w:cstheme="majorBidi"/>
        </w:rPr>
        <w:t xml:space="preserve">Supplementary Table. 2 Primers used for gene expression analysis-  </w:t>
      </w:r>
    </w:p>
    <w:tbl>
      <w:tblPr>
        <w:tblStyle w:val="TableGrid"/>
        <w:tblW w:w="15045" w:type="dxa"/>
        <w:tblLayout w:type="fixed"/>
        <w:tblLook w:val="04A0" w:firstRow="1" w:lastRow="0" w:firstColumn="1" w:lastColumn="0" w:noHBand="0" w:noVBand="1"/>
      </w:tblPr>
      <w:tblGrid>
        <w:gridCol w:w="776"/>
        <w:gridCol w:w="1570"/>
        <w:gridCol w:w="1609"/>
        <w:gridCol w:w="2068"/>
        <w:gridCol w:w="2342"/>
        <w:gridCol w:w="3420"/>
        <w:gridCol w:w="3260"/>
      </w:tblGrid>
      <w:tr w:rsidR="00735B97" w:rsidRPr="003D0502" w:rsidTr="00131DD2">
        <w:trPr>
          <w:trHeight w:hRule="exact" w:val="576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S.</w:t>
            </w:r>
            <w:r w:rsidR="00131DD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 xml:space="preserve"> </w:t>
            </w: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No.</w:t>
            </w:r>
          </w:p>
        </w:tc>
        <w:tc>
          <w:tcPr>
            <w:tcW w:w="1570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Gene name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Gene ID (GDR)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Accession number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Tomato/ Arabidopsis homolog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Forward primer (5'-3')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Reverse primer (5'-3')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1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O1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195885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DQ137850.1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GAGCTTTTGGACACTGTGG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CATCGTCGAGGCCTTTG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2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O2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200737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F015787.1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TCTGGCCTCAAATTCCAAG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ATCGGACGGCTCTCAGAC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3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O3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725984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B086888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ACAGTGGAGAGGCTGACAA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TTCTGTCTGAACACCCTCAAG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4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O4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251295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CTTGGACTGGAACAAGGGTA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TGTCATTGTTGGGACATGG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5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O5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453114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CACCACAAGAACAAATTAACC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CATTGAGGCTCTCCAAGTT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6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O7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200896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GTGGAAAGGGTCCTTCTGT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ACCAGCATCAGTGTGCTCT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7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S1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370791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U89156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AGCTTGCTCTCTTCCAAGATT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GGTGAGCACTAAGTGGTTG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8</w:t>
            </w:r>
          </w:p>
        </w:tc>
        <w:tc>
          <w:tcPr>
            <w:tcW w:w="1570" w:type="dxa"/>
            <w:hideMark/>
          </w:tcPr>
          <w:p w:rsidR="00735B97" w:rsidRPr="00A67F2B" w:rsidRDefault="00735B97" w:rsidP="00131DD2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S3a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145123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B243060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GTCTGGCTTTAGAGAAAATGC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AAATTTGGCTCTTCCTCCTC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9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S5B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435100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B034993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AGAAGGCAAACATCAGAGTAAAGG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TATGAAACTTGGCTGACTGAACAC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10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S6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133334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GTGGATTAATTCGCTCTTATGGTG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GAACATCCTCTGGAGTCAAAGTAG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11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S8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250254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GCTCCGTGCAATGTACCTA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GATTAACCCGCTCATGTCA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12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S9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166535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CAGCGCTATCTACTCCTTTAACAA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ACATTCCACGAAGCCTTTCTCTAC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13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ERF1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128979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KC128856.1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TGACCTGGTGGCATATCAG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ACCGTAGCAAACAACACAC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14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ERF2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226115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KC128857.1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ATGCTGGCAATTGGCGAGC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TGACCAATCCCGCACTCAC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15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ERF4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683814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GCAGCAGCACAATGACATC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GGGGATGTTGAAGAAGCAC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16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ERF5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756341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CTGTTCAAACCGCTCTCC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GGGTCGGGGTACTCATTTA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17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EIN2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152033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DQ845461.1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AGGCAGCCTTTTGAGCAAT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GCAACTGAAGTTGTTTCTTGA</w:t>
            </w:r>
          </w:p>
        </w:tc>
      </w:tr>
      <w:tr w:rsidR="00735B97" w:rsidRPr="003D0502" w:rsidTr="008D0190">
        <w:trPr>
          <w:trHeight w:hRule="exact" w:val="42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18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EIL1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423881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KC128858.1  </w:t>
            </w: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br/>
              <w:t>GU732484.1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TTCGATGCTTCGGGACTT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CCTGACTGGTTCACTGGTTG</w:t>
            </w:r>
          </w:p>
        </w:tc>
      </w:tr>
      <w:tr w:rsidR="00735B97" w:rsidRPr="003D0502" w:rsidTr="008D0190">
        <w:trPr>
          <w:trHeight w:hRule="exact" w:val="42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19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EIL3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564884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KC128860.1 </w:t>
            </w: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br/>
              <w:t>GU732486.1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AAGTGTGGAGAAGTTGACGTGG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TTCATCACTATAATCCTCCTCTGC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20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ETR1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557234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Y040228.1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TGGCCTGTGAAGAGCAGT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 TGCAAACCATGTAGAGCCAT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21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ETR2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219737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DQ847145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GTTGTGACGCGGAAAATGC 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ATCCAGATGAAACGGCAGTTAC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22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ERS2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257135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B213028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CTTGTTAAGGTTGGAAGAAATCTG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GGCATCGTTGAGTGTTACATT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23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CTR1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230308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DQ847148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ACAAGATTTTCATGCCGAAC 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ATGGACAAGTTTGGAGGCT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24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PG1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326734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L27743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CGCACAACAAATCCATGTCATAT 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CCGTGAGACAGGAAGCTTGA</w:t>
            </w:r>
          </w:p>
        </w:tc>
      </w:tr>
      <w:tr w:rsidR="00735B97" w:rsidRPr="003D0502" w:rsidTr="008D0190">
        <w:trPr>
          <w:trHeight w:hRule="exact" w:val="576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25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dAP2like</w:t>
            </w:r>
          </w:p>
          <w:p w:rsidR="00735B97" w:rsidRPr="00A67F2B" w:rsidRDefault="00735B97" w:rsidP="008D0190">
            <w:pPr>
              <w:spacing w:after="160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RF/TOE3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181606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T5G67180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CAACTCGTCCGTTGTCAAT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CTGGACCTTGAGAATACCG</w:t>
            </w:r>
          </w:p>
        </w:tc>
      </w:tr>
      <w:tr w:rsidR="00735B97" w:rsidRPr="003D0502" w:rsidTr="008D0190">
        <w:trPr>
          <w:trHeight w:hRule="exact" w:val="42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26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HB-1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737672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T3G01470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GCCGTCTTTTCTTTGAGC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ATCTTGGCCCTCGAAAAAC</w:t>
            </w:r>
          </w:p>
        </w:tc>
      </w:tr>
      <w:tr w:rsidR="00735B97" w:rsidRPr="003D0502" w:rsidTr="008D0190">
        <w:trPr>
          <w:trHeight w:hRule="exact" w:val="42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lastRenderedPageBreak/>
              <w:t>27</w:t>
            </w:r>
          </w:p>
        </w:tc>
        <w:tc>
          <w:tcPr>
            <w:tcW w:w="1570" w:type="dxa"/>
            <w:hideMark/>
          </w:tcPr>
          <w:p w:rsidR="00735B97" w:rsidRPr="00A67F2B" w:rsidRDefault="00131DD2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</w:t>
            </w:r>
            <w:r w:rsidR="00735B97"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NOR</w:t>
            </w:r>
            <w:proofErr w:type="spellEnd"/>
            <w:r w:rsidR="00735B97"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 xml:space="preserve"> (NAC5)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86841</w:t>
            </w:r>
            <w:bookmarkStart w:id="0" w:name="_GoBack"/>
            <w:bookmarkEnd w:id="0"/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9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HM122668.1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Solyc10g006880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TCACAACAGCAACAGCACC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GGAGGTGGCCTTTTTCTTG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28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SBP</w:t>
            </w:r>
            <w:proofErr w:type="spellEnd"/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271587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CACCGTTTAGACCAACCAC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CAAGAGATCTCCCCAATCC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29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SBP2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249364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ACCCATCAAGGCTGTCTTC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CGAGCCATCCCATGTTAAA</w:t>
            </w:r>
          </w:p>
        </w:tc>
      </w:tr>
      <w:tr w:rsidR="00735B97" w:rsidRPr="003D0502" w:rsidTr="008D0190">
        <w:trPr>
          <w:trHeight w:hRule="exact" w:val="28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30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SBP7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181940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GATGACTTGTCGATCTCGT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CCGCTTCCTTATCCGACTC</w:t>
            </w:r>
          </w:p>
        </w:tc>
      </w:tr>
      <w:tr w:rsidR="00735B97" w:rsidRPr="003D0502" w:rsidTr="008D0190">
        <w:trPr>
          <w:trHeight w:hRule="exact" w:val="42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31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CNR</w:t>
            </w:r>
            <w:proofErr w:type="spellEnd"/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 xml:space="preserve"> (SBP)</w:t>
            </w:r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180408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Solyc02g077920 / AT2G33810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ATTTTCGTGGTGTGAAGGTG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GTGTAGAATTCAATGGACTAGCA</w:t>
            </w:r>
          </w:p>
        </w:tc>
      </w:tr>
      <w:tr w:rsidR="005A3205" w:rsidRPr="003D0502" w:rsidTr="005A3205">
        <w:trPr>
          <w:trHeight w:val="432"/>
        </w:trPr>
        <w:tc>
          <w:tcPr>
            <w:tcW w:w="776" w:type="dxa"/>
            <w:hideMark/>
          </w:tcPr>
          <w:p w:rsidR="005A3205" w:rsidRPr="003D0502" w:rsidRDefault="005A3205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32</w:t>
            </w:r>
          </w:p>
        </w:tc>
        <w:tc>
          <w:tcPr>
            <w:tcW w:w="1570" w:type="dxa"/>
            <w:hideMark/>
          </w:tcPr>
          <w:p w:rsidR="005A3205" w:rsidRPr="00A67F2B" w:rsidRDefault="005A3205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P2</w:t>
            </w:r>
          </w:p>
        </w:tc>
        <w:tc>
          <w:tcPr>
            <w:tcW w:w="1609" w:type="dxa"/>
            <w:hideMark/>
          </w:tcPr>
          <w:p w:rsidR="005A3205" w:rsidRPr="003D0502" w:rsidRDefault="005A3205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137561</w:t>
            </w:r>
          </w:p>
        </w:tc>
        <w:tc>
          <w:tcPr>
            <w:tcW w:w="2068" w:type="dxa"/>
            <w:hideMark/>
          </w:tcPr>
          <w:p w:rsidR="005A3205" w:rsidRDefault="005A3205" w:rsidP="005A3205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U983666.1</w:t>
            </w:r>
          </w:p>
          <w:p w:rsidR="005A3205" w:rsidRDefault="005A3205" w:rsidP="005A3205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IN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F332215.2</w:t>
            </w:r>
          </w:p>
          <w:p w:rsidR="005A3205" w:rsidRPr="003D0502" w:rsidRDefault="005A3205" w:rsidP="005A320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U732464.1</w:t>
            </w:r>
          </w:p>
        </w:tc>
        <w:tc>
          <w:tcPr>
            <w:tcW w:w="2342" w:type="dxa"/>
            <w:hideMark/>
          </w:tcPr>
          <w:p w:rsidR="005A3205" w:rsidRPr="003D0502" w:rsidRDefault="005A3205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Solyc03g044300.2.1</w:t>
            </w:r>
          </w:p>
        </w:tc>
        <w:tc>
          <w:tcPr>
            <w:tcW w:w="3420" w:type="dxa"/>
            <w:hideMark/>
          </w:tcPr>
          <w:p w:rsidR="005A3205" w:rsidRPr="003D0502" w:rsidRDefault="005A3205" w:rsidP="005A3205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GTGGGATCTCAATGACTCG</w:t>
            </w:r>
          </w:p>
        </w:tc>
        <w:tc>
          <w:tcPr>
            <w:tcW w:w="3260" w:type="dxa"/>
            <w:hideMark/>
          </w:tcPr>
          <w:p w:rsidR="005A3205" w:rsidRPr="003D0502" w:rsidRDefault="005A3205" w:rsidP="005A3205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ACCCGTTTCCTCTTTTCCT</w:t>
            </w:r>
          </w:p>
        </w:tc>
      </w:tr>
      <w:tr w:rsidR="00FF3948" w:rsidRPr="003D0502" w:rsidTr="00626377">
        <w:trPr>
          <w:trHeight w:val="498"/>
        </w:trPr>
        <w:tc>
          <w:tcPr>
            <w:tcW w:w="776" w:type="dxa"/>
            <w:hideMark/>
          </w:tcPr>
          <w:p w:rsidR="00FF3948" w:rsidRPr="003D0502" w:rsidRDefault="00FF3948" w:rsidP="00FF394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33</w:t>
            </w:r>
          </w:p>
        </w:tc>
        <w:tc>
          <w:tcPr>
            <w:tcW w:w="1570" w:type="dxa"/>
            <w:hideMark/>
          </w:tcPr>
          <w:p w:rsidR="00FF3948" w:rsidRPr="00A67F2B" w:rsidRDefault="00FF3948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RIN</w:t>
            </w:r>
            <w:proofErr w:type="spellEnd"/>
          </w:p>
        </w:tc>
        <w:tc>
          <w:tcPr>
            <w:tcW w:w="1609" w:type="dxa"/>
            <w:hideMark/>
          </w:tcPr>
          <w:p w:rsidR="00FF3948" w:rsidRPr="003D0502" w:rsidRDefault="00FF3948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326906</w:t>
            </w:r>
          </w:p>
        </w:tc>
        <w:tc>
          <w:tcPr>
            <w:tcW w:w="2068" w:type="dxa"/>
            <w:hideMark/>
          </w:tcPr>
          <w:p w:rsidR="00FF3948" w:rsidRPr="003D0502" w:rsidRDefault="00FF3948" w:rsidP="00FF39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U78947.1-MADS1</w:t>
            </w:r>
          </w:p>
          <w:p w:rsidR="00FF3948" w:rsidRPr="003D0502" w:rsidRDefault="00FF3948" w:rsidP="00FF39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J001681.1-MADS8</w:t>
            </w:r>
          </w:p>
        </w:tc>
        <w:tc>
          <w:tcPr>
            <w:tcW w:w="2342" w:type="dxa"/>
            <w:hideMark/>
          </w:tcPr>
          <w:p w:rsidR="00FF3948" w:rsidRPr="003D0502" w:rsidRDefault="00FF3948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Solyc05g012020.2</w:t>
            </w:r>
          </w:p>
        </w:tc>
        <w:tc>
          <w:tcPr>
            <w:tcW w:w="3420" w:type="dxa"/>
            <w:hideMark/>
          </w:tcPr>
          <w:p w:rsidR="00FF3948" w:rsidRPr="003D0502" w:rsidRDefault="00FF3948" w:rsidP="00FF3948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TGAGCATGTGCTGATGAATCTG </w:t>
            </w:r>
          </w:p>
        </w:tc>
        <w:tc>
          <w:tcPr>
            <w:tcW w:w="3260" w:type="dxa"/>
            <w:hideMark/>
          </w:tcPr>
          <w:p w:rsidR="00FF3948" w:rsidRPr="003D0502" w:rsidRDefault="00FF3948" w:rsidP="00FF3948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 xml:space="preserve">GCAAAGCCCTCTGTAACTAACG </w:t>
            </w:r>
          </w:p>
        </w:tc>
      </w:tr>
      <w:tr w:rsidR="004678B3" w:rsidRPr="003D0502" w:rsidTr="004678B3">
        <w:trPr>
          <w:trHeight w:val="444"/>
        </w:trPr>
        <w:tc>
          <w:tcPr>
            <w:tcW w:w="776" w:type="dxa"/>
            <w:hideMark/>
          </w:tcPr>
          <w:p w:rsidR="004678B3" w:rsidRPr="00626377" w:rsidRDefault="004678B3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2637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570" w:type="dxa"/>
            <w:hideMark/>
          </w:tcPr>
          <w:p w:rsidR="004678B3" w:rsidRPr="00A67F2B" w:rsidRDefault="004678B3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TAGL1/SHP</w:t>
            </w:r>
          </w:p>
        </w:tc>
        <w:tc>
          <w:tcPr>
            <w:tcW w:w="1609" w:type="dxa"/>
            <w:hideMark/>
          </w:tcPr>
          <w:p w:rsidR="004678B3" w:rsidRPr="003D0502" w:rsidRDefault="004678B3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324259</w:t>
            </w:r>
          </w:p>
        </w:tc>
        <w:tc>
          <w:tcPr>
            <w:tcW w:w="2068" w:type="dxa"/>
            <w:hideMark/>
          </w:tcPr>
          <w:p w:rsidR="004678B3" w:rsidRPr="003D0502" w:rsidRDefault="004678B3" w:rsidP="004678B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HM122598.1- MADS14</w:t>
            </w:r>
          </w:p>
          <w:p w:rsidR="004678B3" w:rsidRPr="003D0502" w:rsidRDefault="004678B3" w:rsidP="004678B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HM122598.1- MADS14</w:t>
            </w:r>
          </w:p>
        </w:tc>
        <w:tc>
          <w:tcPr>
            <w:tcW w:w="2342" w:type="dxa"/>
            <w:hideMark/>
          </w:tcPr>
          <w:p w:rsidR="004678B3" w:rsidRPr="003D0502" w:rsidRDefault="004678B3" w:rsidP="004678B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T3G58780(SHP1)</w:t>
            </w:r>
          </w:p>
          <w:p w:rsidR="004678B3" w:rsidRPr="003D0502" w:rsidRDefault="004678B3" w:rsidP="004678B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T2G42830(SHP2)</w:t>
            </w:r>
          </w:p>
        </w:tc>
        <w:tc>
          <w:tcPr>
            <w:tcW w:w="3420" w:type="dxa"/>
            <w:hideMark/>
          </w:tcPr>
          <w:p w:rsidR="004678B3" w:rsidRPr="003D0502" w:rsidRDefault="004678B3" w:rsidP="004678B3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CAAATCAAGCACCTGAGAG</w:t>
            </w:r>
          </w:p>
        </w:tc>
        <w:tc>
          <w:tcPr>
            <w:tcW w:w="3260" w:type="dxa"/>
            <w:hideMark/>
          </w:tcPr>
          <w:p w:rsidR="004678B3" w:rsidRPr="003D0502" w:rsidRDefault="004678B3" w:rsidP="004678B3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TGCAGAAGGTGACTTGTCG</w:t>
            </w:r>
          </w:p>
        </w:tc>
      </w:tr>
      <w:tr w:rsidR="00735B97" w:rsidRPr="003D0502" w:rsidTr="008D0190">
        <w:trPr>
          <w:trHeight w:hRule="exact" w:val="420"/>
        </w:trPr>
        <w:tc>
          <w:tcPr>
            <w:tcW w:w="776" w:type="dxa"/>
            <w:hideMark/>
          </w:tcPr>
          <w:p w:rsidR="00735B97" w:rsidRPr="003D0502" w:rsidRDefault="0062637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35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FUL</w:t>
            </w:r>
            <w:proofErr w:type="spellEnd"/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289836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DQ205652.1-MADS2</w:t>
            </w:r>
          </w:p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U78948.1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Solyc06g069430.2 (FUL1/TDR4)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AGGGTGCAGCTGAAGAGAA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CAAAGCAACCTCAGCATCA</w:t>
            </w:r>
          </w:p>
        </w:tc>
      </w:tr>
      <w:tr w:rsidR="00735B97" w:rsidRPr="003D0502" w:rsidTr="008D0190">
        <w:trPr>
          <w:trHeight w:hRule="exact" w:val="420"/>
        </w:trPr>
        <w:tc>
          <w:tcPr>
            <w:tcW w:w="776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IN"/>
              </w:rPr>
              <w:t>36</w:t>
            </w:r>
          </w:p>
        </w:tc>
        <w:tc>
          <w:tcPr>
            <w:tcW w:w="1570" w:type="dxa"/>
            <w:hideMark/>
          </w:tcPr>
          <w:p w:rsidR="00735B97" w:rsidRPr="00A67F2B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A67F2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IN"/>
              </w:rPr>
              <w:t>Mdactin</w:t>
            </w:r>
            <w:proofErr w:type="spellEnd"/>
          </w:p>
        </w:tc>
        <w:tc>
          <w:tcPr>
            <w:tcW w:w="1609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MDP0000170174</w:t>
            </w:r>
          </w:p>
        </w:tc>
        <w:tc>
          <w:tcPr>
            <w:tcW w:w="2068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AB638619.1</w:t>
            </w:r>
          </w:p>
        </w:tc>
        <w:tc>
          <w:tcPr>
            <w:tcW w:w="2342" w:type="dxa"/>
            <w:hideMark/>
          </w:tcPr>
          <w:p w:rsidR="00735B97" w:rsidRPr="003D0502" w:rsidRDefault="00735B97" w:rsidP="008D019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-</w:t>
            </w:r>
          </w:p>
        </w:tc>
        <w:tc>
          <w:tcPr>
            <w:tcW w:w="342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GGCTCTATTCCAACCATCCA</w:t>
            </w:r>
          </w:p>
        </w:tc>
        <w:tc>
          <w:tcPr>
            <w:tcW w:w="3260" w:type="dxa"/>
            <w:hideMark/>
          </w:tcPr>
          <w:p w:rsidR="00735B97" w:rsidRPr="003D0502" w:rsidRDefault="00735B97" w:rsidP="008D019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D0502">
              <w:rPr>
                <w:rFonts w:asciiTheme="majorBidi" w:hAnsiTheme="majorBidi" w:cstheme="majorBidi"/>
                <w:sz w:val="18"/>
                <w:szCs w:val="18"/>
                <w:lang w:val="en-IN"/>
              </w:rPr>
              <w:t>TAGAAGCAGTGCCACCACAC</w:t>
            </w:r>
          </w:p>
        </w:tc>
      </w:tr>
    </w:tbl>
    <w:p w:rsidR="00735B97" w:rsidRDefault="00735B97"/>
    <w:sectPr w:rsidR="00735B97" w:rsidSect="001B168B">
      <w:pgSz w:w="16839" w:h="11907" w:orient="landscape" w:code="9"/>
      <w:pgMar w:top="1166" w:right="720" w:bottom="1526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B97"/>
    <w:rsid w:val="00022CC1"/>
    <w:rsid w:val="00131DD2"/>
    <w:rsid w:val="001B168B"/>
    <w:rsid w:val="004678B3"/>
    <w:rsid w:val="005A3205"/>
    <w:rsid w:val="005D503F"/>
    <w:rsid w:val="00626377"/>
    <w:rsid w:val="00735B97"/>
    <w:rsid w:val="009C1E58"/>
    <w:rsid w:val="00AF22A0"/>
    <w:rsid w:val="00AF4B88"/>
    <w:rsid w:val="00DB695B"/>
    <w:rsid w:val="00DD2FF1"/>
    <w:rsid w:val="00E55D7A"/>
    <w:rsid w:val="00FF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8A504-186B-4CDC-A133-8B7C41F06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B9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52A3B3-6398-425D-90F0-BC6ABFF60406}"/>
</file>

<file path=customXml/itemProps2.xml><?xml version="1.0" encoding="utf-8"?>
<ds:datastoreItem xmlns:ds="http://schemas.openxmlformats.org/officeDocument/2006/customXml" ds:itemID="{BE4D257F-5FC8-4F0B-BDA3-D00015DCA385}"/>
</file>

<file path=customXml/itemProps3.xml><?xml version="1.0" encoding="utf-8"?>
<ds:datastoreItem xmlns:ds="http://schemas.openxmlformats.org/officeDocument/2006/customXml" ds:itemID="{3A97D031-9E30-4ECD-990A-005FC2F35B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Singh</dc:creator>
  <cp:keywords/>
  <dc:description/>
  <cp:lastModifiedBy>Vikram Singh</cp:lastModifiedBy>
  <cp:revision>4</cp:revision>
  <dcterms:created xsi:type="dcterms:W3CDTF">2017-02-18T13:26:00Z</dcterms:created>
  <dcterms:modified xsi:type="dcterms:W3CDTF">2017-02-1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